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eastAsia="Times New Roman" w:cs="Arial" w:ascii="Arial" w:hAnsi="Arial"/>
          <w:b/>
          <w:sz w:val="20"/>
          <w:szCs w:val="20"/>
          <w:lang w:eastAsia="en-GB"/>
        </w:rPr>
        <w:t>Table S1.</w:t>
      </w:r>
      <w:r>
        <w:rPr>
          <w:rFonts w:eastAsia="Times New Roman" w:cs="Arial" w:ascii="Arial" w:hAnsi="Arial"/>
          <w:sz w:val="20"/>
          <w:szCs w:val="20"/>
          <w:lang w:eastAsia="en-GB"/>
        </w:rPr>
        <w:t xml:space="preserve"> Country, species of origin, and year of isolation </w:t>
      </w:r>
      <w:r>
        <w:rPr/>
        <w:t xml:space="preserve">for sixty rabies virus nucleoprotein sequences used for phylogenetic analysis. </w:t>
      </w:r>
    </w:p>
    <w:tbl>
      <w:tblPr>
        <w:tblW w:w="50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6"/>
        <w:gridCol w:w="1070"/>
        <w:gridCol w:w="1284"/>
        <w:gridCol w:w="650"/>
      </w:tblGrid>
      <w:tr>
        <w:trPr>
          <w:trHeight w:val="255" w:hRule="atLeast"/>
        </w:trPr>
        <w:tc>
          <w:tcPr>
            <w:tcW w:w="2006" w:type="dxa"/>
            <w:tcBorders>
              <w:bottom w:val="single" w:sz="6" w:space="0" w:color="0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Accession number</w:t>
            </w:r>
          </w:p>
        </w:tc>
        <w:tc>
          <w:tcPr>
            <w:tcW w:w="1070" w:type="dxa"/>
            <w:tcBorders>
              <w:bottom w:val="single" w:sz="6" w:space="0" w:color="0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1284" w:type="dxa"/>
            <w:tcBorders>
              <w:bottom w:val="single" w:sz="6" w:space="0" w:color="0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Species</w:t>
            </w:r>
          </w:p>
        </w:tc>
        <w:tc>
          <w:tcPr>
            <w:tcW w:w="650" w:type="dxa"/>
            <w:tcBorders>
              <w:bottom w:val="single" w:sz="6" w:space="0" w:color="0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Year</w:t>
            </w:r>
          </w:p>
        </w:tc>
      </w:tr>
      <w:tr>
        <w:trPr>
          <w:trHeight w:val="198" w:hRule="atLeast"/>
        </w:trPr>
        <w:tc>
          <w:tcPr>
            <w:tcW w:w="2006" w:type="dxa"/>
            <w:tcBorders>
              <w:top w:val="single" w:sz="6" w:space="0" w:color="0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JX524176*</w:t>
            </w:r>
          </w:p>
        </w:tc>
        <w:tc>
          <w:tcPr>
            <w:tcW w:w="1070" w:type="dxa"/>
            <w:tcBorders>
              <w:top w:val="single" w:sz="6" w:space="0" w:color="0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raq</w:t>
            </w:r>
          </w:p>
        </w:tc>
        <w:tc>
          <w:tcPr>
            <w:tcW w:w="1284" w:type="dxa"/>
            <w:tcBorders>
              <w:top w:val="single" w:sz="6" w:space="0" w:color="0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ow</w:t>
            </w:r>
          </w:p>
        </w:tc>
        <w:tc>
          <w:tcPr>
            <w:tcW w:w="650" w:type="dxa"/>
            <w:tcBorders>
              <w:top w:val="single" w:sz="6" w:space="0" w:color="0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011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JX524177*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raq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og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011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JX524178*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raq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ow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011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JF50818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Syri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wolf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010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EU18061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urkey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human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006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Y95631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human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005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Q83740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srael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og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005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EU08621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fghanistan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og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004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Q83738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srael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fox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004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JF97382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Bosni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og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004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EU08621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fghanistan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og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002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Q01012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Russi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wolf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002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EU18061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urkey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human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002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Y85458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ran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ow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000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Y85458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ran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sheep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000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Q83747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urkey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ow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000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Q83741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srael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fox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000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Y85458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ran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oat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000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Y85458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ran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ow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000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Q83744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srael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og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000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EU18061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urkey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human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000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Q83747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urkey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og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000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Q30029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Bulgari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og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000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Q83742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Jordan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onkey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999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Q83742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Jordan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ow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998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Q83741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srael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fox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998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Q83744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srael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og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998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Q83742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Jordan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ow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998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Q83742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Jordan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badger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998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Q14616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Oman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fox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998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Q14616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Oman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fox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998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JF97378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Serbi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fox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998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Q83746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Egypt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og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998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Q01012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Russi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fox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996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EU08616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fghanistan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og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996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Q83738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srael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human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996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0377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anad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og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993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4301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ran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jackal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993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4301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ran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wolf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993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4301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ran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jackal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993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4302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srael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jackal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993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Y35245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Russi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at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991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4343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Estoni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fox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991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4270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fox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991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EU08619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Oman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fox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990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Y10299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Pakistan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og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989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Y35249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eorgi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human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989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Y35251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eorgi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og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989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Y10299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og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989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2265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Russi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fox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988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Y35250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Russi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og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988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2248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ran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wolf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987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Y35246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Russi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fox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987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2262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abon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og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986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U2248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ran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og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986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B17889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hailand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og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985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Y10299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ow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984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Y35248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Russi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round squirrel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983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JF97378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ontenegro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ow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978</w:t>
            </w:r>
          </w:p>
        </w:tc>
      </w:tr>
      <w:tr>
        <w:trPr>
          <w:trHeight w:val="198" w:hRule="atLeas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JF97377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Serbi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fox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972</w:t>
            </w:r>
          </w:p>
        </w:tc>
      </w:tr>
    </w:tbl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sz w:val="20"/>
          <w:szCs w:val="20"/>
          <w:lang w:eastAsia="en-GB"/>
        </w:rPr>
        <w:t xml:space="preserve">* sequences derived in this study 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0"/>
          <w:szCs w:val="20"/>
          <w:lang w:eastAsia="en-GB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en-GB"/>
        </w:rPr>
      </w:r>
    </w:p>
    <w:sectPr>
      <w:type w:val="nextPage"/>
      <w:pgSz w:w="12240" w:h="15840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3T10:20:00Z</dcterms:created>
  <dc:creator>ITU</dc:creator>
  <dc:description/>
  <cp:keywords/>
  <dc:language>en-US</dc:language>
  <cp:lastModifiedBy>ITU</cp:lastModifiedBy>
  <dcterms:modified xsi:type="dcterms:W3CDTF">2012-12-13T11:30:00Z</dcterms:modified>
  <cp:revision>6</cp:revision>
  <dc:subject/>
  <dc:title>Table S1</dc:title>
</cp:coreProperties>
</file>